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S7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redictors of Colorectal Cancer, 2/3 algorithm</w:t>
      </w:r>
    </w:p>
    <w:tbl>
      <w:tblPr>
        <w:tblW w:w="768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240"/>
        <w:gridCol w:w="2884"/>
        <w:gridCol w:w="1556"/>
      </w:tblGrid>
      <w:tr>
        <w:trPr>
          <w:trHeight w:val="24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88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455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9 -crude OR</w:t>
            </w:r>
          </w:p>
        </w:tc>
        <w:tc>
          <w:tcPr>
            <w:tcW w:w="288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0 (9.08-47.19)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ion for other variables</w:t>
            </w:r>
          </w:p>
        </w:tc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 OR (95% CI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24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2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9 -adjusted OR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7.04 (25.95- 527.91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 (1.64-6.60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s effect-modificator of Sept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1-0.43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0.31-7.94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594 </w:t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oschlerosis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6-0.84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3240" w:type="dxa"/>
            <w:tcBorders>
              <w:lef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itis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60-5.92)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9 </w:t>
            </w:r>
          </w:p>
        </w:tc>
      </w:tr>
      <w:tr>
        <w:trPr>
          <w:trHeight w:val="485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hritis as effect-modificator of Sept9</w:t>
            </w:r>
          </w:p>
        </w:tc>
        <w:tc>
          <w:tcPr>
            <w:tcW w:w="288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7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p&lt;0.05 considered statistically signific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4:00Z</dcterms:created>
  <dc:creator>FrEmpenida</dc:creator>
  <dc:description/>
  <cp:keywords/>
  <dc:language>en-US</dc:language>
  <cp:lastModifiedBy>FrEmpenida</cp:lastModifiedBy>
  <dcterms:modified xsi:type="dcterms:W3CDTF">2015-10-19T13:54:00Z</dcterms:modified>
  <cp:revision>1</cp:revision>
  <dc:subject/>
  <dc:title/>
</cp:coreProperties>
</file>